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A85" w:rsidRDefault="00F17EC8" w:rsidP="00DD5A8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.</w:t>
      </w:r>
    </w:p>
    <w:p w:rsidR="00F17EC8" w:rsidRPr="00D373A4" w:rsidRDefault="00F17EC8" w:rsidP="00DD5A8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W w:w="5988" w:type="dxa"/>
        <w:jc w:val="center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76"/>
        <w:gridCol w:w="2416"/>
        <w:gridCol w:w="1296"/>
      </w:tblGrid>
      <w:tr w:rsidR="00DD5A85" w:rsidRPr="007E1EAC" w:rsidTr="00626F13">
        <w:trPr>
          <w:trHeight w:val="27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nam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Scientific</w:t>
            </w:r>
            <w:proofErr w:type="spellEnd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nam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Main</w:t>
            </w:r>
            <w:proofErr w:type="spellEnd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b/>
                <w:bCs/>
                <w:sz w:val="16"/>
                <w:szCs w:val="16"/>
                <w:lang w:eastAsia="zh-CN"/>
              </w:rPr>
              <w:t>habitat</w:t>
            </w:r>
            <w:proofErr w:type="spellEnd"/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oshaw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ccipite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enti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rrowhaw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ccipite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is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ong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ai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egithalo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ud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engmalm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egoli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uner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Vultur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egypi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ach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ky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laud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rven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ingfish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Alced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tth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7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egg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artridg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lector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ruf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awny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p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nth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mpest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ter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p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nth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pinolet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re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p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nth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rivia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wi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ite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ump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wi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ff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alli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wi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llid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Iber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Imperial Eag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smartTag w:uri="urn:schemas-microsoft-com:office:smarttags" w:element="place">
              <w:r w:rsidRPr="007E1EAC">
                <w:rPr>
                  <w:rFonts w:ascii="Arial" w:eastAsia="SimSun" w:hAnsi="Arial" w:cs="Arial"/>
                  <w:i/>
                  <w:iCs/>
                  <w:sz w:val="16"/>
                  <w:szCs w:val="16"/>
                  <w:lang w:eastAsia="zh-CN"/>
                </w:rPr>
                <w:t>Aquila</w:t>
              </w:r>
            </w:smartTag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dalbert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olden Eag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smartTag w:uri="urn:schemas-microsoft-com:office:smarttags" w:element="place">
              <w:r w:rsidRPr="007E1EAC">
                <w:rPr>
                  <w:rFonts w:ascii="Arial" w:eastAsia="SimSun" w:hAnsi="Arial" w:cs="Arial"/>
                  <w:i/>
                  <w:iCs/>
                  <w:sz w:val="16"/>
                  <w:szCs w:val="16"/>
                  <w:lang w:eastAsia="zh-CN"/>
                </w:rPr>
                <w:t>Aquila</w:t>
              </w:r>
            </w:smartTag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hrysaeto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ort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ar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si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lamm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ong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ar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si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Littl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thene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octu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Eagl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Bub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ub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attl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gre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ubulc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ib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ick-kne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urhi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dicnem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zzar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ute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ute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reater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hort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o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landre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rachydacty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esser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hort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o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landre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fesce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ightja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primulg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uropa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eck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ightja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primulg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ficol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inne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rduel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nnab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old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rduel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rdue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lastRenderedPageBreak/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reen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rduel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hlo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iski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rduel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pi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ufous-tai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crub-robi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ercotricha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lacto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ort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o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reecreep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erth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rachydacty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reecreep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erth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amilia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etti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ett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ett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Dupont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hersophi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upont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Whit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to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con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con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to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con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igr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ort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o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nake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agl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rcaet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ll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F 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orther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arri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rc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yan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ontagu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arri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rc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garg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Zitting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isticola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stico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juncid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at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uckoo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lamato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landar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aw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ccothrauste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ccothraus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Sto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Dov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Columb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na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Woo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ge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Columb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lumb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ol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racia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rru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ave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rv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ra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arri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r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rv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coro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Jackda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rv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edu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Quai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turni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turni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uckoo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ucu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nor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zure-wing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agpi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yanopic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ya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ous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Marti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elichon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urbi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at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peck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endrocopo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ajo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iddl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peck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endrocopo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d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esser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peck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endrocopo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ino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peck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ryoco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art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a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ing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it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la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erul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r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nt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mberiz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caland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o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nt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mberiz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irl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nt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mberiz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r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Yellowhamm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mberiz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trin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lastRenderedPageBreak/>
              <w:t>Ortol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nt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mberiz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ortula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obi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rithac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becu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esser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estre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Falc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aumann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Peregrin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alc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Falc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regri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Hobb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Falc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ubbute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estre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Falco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innuncu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lycatch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icedu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ypoleu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haf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ringi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eleb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res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lerid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rist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ekla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lerid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hekla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Jay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arru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landar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eard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Vultur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ypaet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arb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riff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vultur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yp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ulv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onelli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Eag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eraaet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fasci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oo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Eag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eraaet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nn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Eastern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livaceou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ppola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lli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elodiou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ppola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olyglot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ump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wall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rund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auri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rynec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Jyn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orqui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o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tarmiga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ago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u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ack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rik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ani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lluri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outher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Grey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rik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ani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ridiona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chat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hrik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ani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enato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ed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rossbil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ox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urvirostr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ullu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rbore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mmo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ightingal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uscin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garhyncho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uethroa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uscin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veci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Calandra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r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lanocoryph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caland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ee-eat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rop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iast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it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ilv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igr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ed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Kit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ilv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ilv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ufous-tai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Ro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rus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tico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axati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ue Ro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rus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tico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olitar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ite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ing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now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tifringi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iva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lastRenderedPageBreak/>
              <w:t xml:space="preserve">Whit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gtai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taci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al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y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gtai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taci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nere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Yellow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gtai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taci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flav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lycatch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uscicap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ri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gypt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Vultur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Neophron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rcnopter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a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ar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eatea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nanthe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spani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eatea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nanthe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leucur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eatea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nanthe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enanth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olden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riol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rio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rio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at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star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tis tard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cop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t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cop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Coal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t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u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erule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rest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rist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at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ajo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arsh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lust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ous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rr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sse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omest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nish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rr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sse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ispaniolen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re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rr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asser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nta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rey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artridg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rdi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rdi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oney-buzzar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rn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pivor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o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arrow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tron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tron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Black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star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oenicu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chruro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Redstar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oenicur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oenicur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smartTag w:uri="urn:schemas-microsoft-com:office:smarttags" w:element="place">
              <w:r w:rsidRPr="007E1EA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 xml:space="preserve">Western </w:t>
              </w:r>
              <w:proofErr w:type="spellStart"/>
              <w:r w:rsidRPr="007E1EA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>Bonelli</w:t>
              </w:r>
            </w:smartTag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'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yllosco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onell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hiffchaff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ylloscop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llybi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agpi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Pic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ic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Green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peck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ic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virid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lpin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ccento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rune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lla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Dunnoc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runel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odula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in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ai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andgrous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terocle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lch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a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elli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andgrous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terocle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oriental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rag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Martin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tyonoprogne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pest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lpin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houg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rrhocora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gracu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lastRenderedPageBreak/>
              <w:t>Red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il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houg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rrhocora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rrhocora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ll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rrhu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yrrhu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irecres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egu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ignicapi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oldcres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egu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egu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Pendulin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emiz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enduli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an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Marti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ipar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ipar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incha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axico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betr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fric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tonecha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axicol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orqu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odcoc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colopa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rustico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itril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in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eri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itrin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op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eri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eri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eri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uthat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itt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uropae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Euras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llar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Dov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reptopel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decaoct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urtl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Dov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reptopeli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urtu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awny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w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ri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luc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otless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tarl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ur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unicol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tarl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Sturn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vulgar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ack-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app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atricapi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Garden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bor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ubalpin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antill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itethroa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mmun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pectacled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conspicill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rphe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hortens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ardinia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lanocepha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smartTag w:uri="urn:schemas-microsoft-com:office:smarttags" w:element="place">
              <w:r w:rsidRPr="007E1EA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>Dartford</w:t>
              </w:r>
            </w:smartTag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rbl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Sylvi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unda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Alpin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Swi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achymarpti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lb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Capercailli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etra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urogal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Little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ustar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etrax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etra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allcreep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ichodroma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urar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Winter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Wre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roglodyte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roglody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Blackbir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urd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meru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ong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rus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urd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philomelo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Ring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Ouzel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urd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orqua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Mistle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Thrus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urd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viscivor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F17EC8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hyperlink r:id="rId5" w:tooltip="w:Barn Owl" w:history="1">
              <w:r w:rsidR="00DD5A85" w:rsidRPr="007E1EA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 xml:space="preserve">Barn </w:t>
              </w:r>
              <w:proofErr w:type="spellStart"/>
              <w:r w:rsidR="00DD5A85" w:rsidRPr="007E1EA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>Owl</w:t>
              </w:r>
              <w:proofErr w:type="spellEnd"/>
            </w:hyperlink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Tyto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al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Hoopo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Upupa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epop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/S/F</w:t>
            </w:r>
          </w:p>
        </w:tc>
      </w:tr>
      <w:tr w:rsidR="00DD5A85" w:rsidRPr="007E1EAC" w:rsidTr="00626F13">
        <w:trPr>
          <w:trHeight w:val="2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Northern</w:t>
            </w:r>
            <w:proofErr w:type="spellEnd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Lapwi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Vanellus</w:t>
            </w:r>
            <w:proofErr w:type="spellEnd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E1EAC">
              <w:rPr>
                <w:rFonts w:ascii="Arial" w:eastAsia="SimSun" w:hAnsi="Arial" w:cs="Arial"/>
                <w:i/>
                <w:iCs/>
                <w:sz w:val="16"/>
                <w:szCs w:val="16"/>
                <w:lang w:eastAsia="zh-CN"/>
              </w:rPr>
              <w:t>vanell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A85" w:rsidRPr="007E1EAC" w:rsidRDefault="00DD5A85" w:rsidP="00626F13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7E1EAC">
              <w:rPr>
                <w:rFonts w:ascii="Arial" w:eastAsia="SimSun" w:hAnsi="Arial" w:cs="Arial"/>
                <w:sz w:val="16"/>
                <w:szCs w:val="16"/>
                <w:lang w:eastAsia="zh-CN"/>
              </w:rPr>
              <w:t>G</w:t>
            </w:r>
          </w:p>
        </w:tc>
      </w:tr>
    </w:tbl>
    <w:p w:rsidR="00DD5A85" w:rsidRDefault="00DD5A85"/>
    <w:sectPr w:rsidR="00DD5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B2"/>
    <w:rsid w:val="00002D8F"/>
    <w:rsid w:val="00051717"/>
    <w:rsid w:val="00172AEF"/>
    <w:rsid w:val="001E6DBE"/>
    <w:rsid w:val="001F1204"/>
    <w:rsid w:val="001F7CF3"/>
    <w:rsid w:val="002B42F4"/>
    <w:rsid w:val="00323871"/>
    <w:rsid w:val="004329D0"/>
    <w:rsid w:val="00436F9B"/>
    <w:rsid w:val="00451370"/>
    <w:rsid w:val="00454610"/>
    <w:rsid w:val="004D659E"/>
    <w:rsid w:val="0051662F"/>
    <w:rsid w:val="006C2CB1"/>
    <w:rsid w:val="006D5252"/>
    <w:rsid w:val="006E31B2"/>
    <w:rsid w:val="00816C68"/>
    <w:rsid w:val="008D2D5C"/>
    <w:rsid w:val="009403F3"/>
    <w:rsid w:val="009D4D08"/>
    <w:rsid w:val="00A63DEB"/>
    <w:rsid w:val="00A8461A"/>
    <w:rsid w:val="00AD4D51"/>
    <w:rsid w:val="00B15B04"/>
    <w:rsid w:val="00D373A4"/>
    <w:rsid w:val="00D73054"/>
    <w:rsid w:val="00DD5A85"/>
    <w:rsid w:val="00DF576A"/>
    <w:rsid w:val="00EC4AE2"/>
    <w:rsid w:val="00EE42DD"/>
    <w:rsid w:val="00F17EC8"/>
    <w:rsid w:val="00FB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3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3871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9D4D08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D4D08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D4D08"/>
    <w:rPr>
      <w:rFonts w:ascii="Calibri" w:eastAsia="Calibri" w:hAnsi="Calibri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B04"/>
    <w:rPr>
      <w:rFonts w:asciiTheme="minorHAnsi" w:eastAsiaTheme="minorHAnsi" w:hAnsiTheme="minorHAnsi" w:cstheme="minorBidi"/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B04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3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3871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9D4D08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D4D08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D4D08"/>
    <w:rPr>
      <w:rFonts w:ascii="Calibri" w:eastAsia="Calibri" w:hAnsi="Calibri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B04"/>
    <w:rPr>
      <w:rFonts w:asciiTheme="minorHAnsi" w:eastAsiaTheme="minorHAnsi" w:hAnsiTheme="minorHAnsi" w:cstheme="minorBidi"/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B04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Barn_Ow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967</Words>
  <Characters>5321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</dc:creator>
  <cp:lastModifiedBy>María</cp:lastModifiedBy>
  <cp:revision>7</cp:revision>
  <dcterms:created xsi:type="dcterms:W3CDTF">2011-10-14T13:45:00Z</dcterms:created>
  <dcterms:modified xsi:type="dcterms:W3CDTF">2011-12-06T09:30:00Z</dcterms:modified>
</cp:coreProperties>
</file>